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33B29" w14:textId="77777777" w:rsidR="00C65862" w:rsidRPr="00261D0C" w:rsidRDefault="00C65862" w:rsidP="00C65862">
      <w:pPr>
        <w:spacing w:line="0" w:lineRule="atLeast"/>
        <w:rPr>
          <w:rFonts w:ascii="Times New Roman" w:eastAsia="Arial" w:hAnsi="Times New Roman" w:cs="Times New Roman"/>
          <w:b/>
          <w:bCs/>
          <w:lang w:val="en-GB"/>
        </w:rPr>
      </w:pPr>
      <w:bookmarkStart w:id="0" w:name="_Hlk131345379"/>
      <w:r>
        <w:rPr>
          <w:rFonts w:ascii="Times New Roman" w:eastAsia="Arial" w:hAnsi="Times New Roman" w:cs="Times New Roman"/>
          <w:b/>
          <w:bCs/>
          <w:lang w:val="en-GB"/>
        </w:rPr>
        <w:t>Supporting Information File 4</w:t>
      </w:r>
      <w:r w:rsidRPr="00261D0C">
        <w:rPr>
          <w:rFonts w:ascii="Times New Roman" w:eastAsia="Arial" w:hAnsi="Times New Roman" w:cs="Times New Roman"/>
          <w:b/>
          <w:bCs/>
          <w:lang w:val="en-GB"/>
        </w:rPr>
        <w:t>: Language-specific data extraction flowcharts and notes</w:t>
      </w:r>
      <w:bookmarkEnd w:id="0"/>
    </w:p>
    <w:p w14:paraId="04F174A2" w14:textId="77777777" w:rsidR="00C65862" w:rsidRPr="00261D0C" w:rsidRDefault="00C65862" w:rsidP="00C65862">
      <w:pPr>
        <w:pStyle w:val="Caption"/>
        <w:keepNext/>
        <w:rPr>
          <w:rFonts w:ascii="Times New Roman" w:hAnsi="Times New Roman" w:cs="Times New Roman"/>
          <w:sz w:val="22"/>
          <w:szCs w:val="22"/>
          <w:lang w:val="en-GB"/>
        </w:rPr>
      </w:pPr>
    </w:p>
    <w:p w14:paraId="3E140B12" w14:textId="77777777" w:rsidR="00C65862" w:rsidRPr="00261D0C" w:rsidRDefault="00C65862" w:rsidP="00C65862">
      <w:pPr>
        <w:spacing w:line="0" w:lineRule="atLeast"/>
        <w:rPr>
          <w:rFonts w:ascii="Times New Roman" w:eastAsia="Arial" w:hAnsi="Times New Roman" w:cs="Times New Roman"/>
          <w:b/>
          <w:bCs/>
          <w:lang w:val="en-GB"/>
        </w:rPr>
      </w:pPr>
      <w:r w:rsidRPr="00261D0C">
        <w:rPr>
          <w:rFonts w:ascii="Times New Roman" w:eastAsia="Arial" w:hAnsi="Times New Roman" w:cs="Times New Roman"/>
          <w:b/>
          <w:bCs/>
          <w:noProof/>
          <w:lang w:val="en-GB"/>
        </w:rPr>
        <w:drawing>
          <wp:inline distT="0" distB="0" distL="0" distR="0" wp14:anchorId="420D65EB" wp14:editId="170BB83F">
            <wp:extent cx="5972810" cy="4730750"/>
            <wp:effectExtent l="114300" t="101600" r="123190" b="133350"/>
            <wp:docPr id="81" name="Picture 8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73075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21F98F6D" w14:textId="77777777" w:rsidR="00C65862" w:rsidRPr="00261D0C" w:rsidRDefault="00C65862" w:rsidP="00C65862">
      <w:pPr>
        <w:spacing w:before="0" w:after="160"/>
        <w:rPr>
          <w:rFonts w:ascii="Times New Roman" w:hAnsi="Times New Roman" w:cs="Times New Roman"/>
          <w:lang w:val="en-GB"/>
        </w:rPr>
      </w:pPr>
      <w:r w:rsidRPr="00261D0C">
        <w:rPr>
          <w:rFonts w:ascii="Times New Roman" w:hAnsi="Times New Roman" w:cs="Times New Roman"/>
          <w:lang w:val="en-GB"/>
        </w:rPr>
        <w:br w:type="page"/>
      </w:r>
    </w:p>
    <w:p w14:paraId="7E0012EC" w14:textId="77777777" w:rsidR="00C65862" w:rsidRPr="00261D0C" w:rsidRDefault="00C65862" w:rsidP="00C65862">
      <w:pPr>
        <w:pStyle w:val="Caption"/>
        <w:keepNext/>
        <w:rPr>
          <w:rFonts w:ascii="Times New Roman" w:hAnsi="Times New Roman" w:cs="Times New Roman"/>
          <w:sz w:val="22"/>
          <w:szCs w:val="22"/>
          <w:lang w:val="en-GB"/>
        </w:rPr>
      </w:pPr>
      <w:r w:rsidRPr="00261D0C">
        <w:rPr>
          <w:rFonts w:ascii="Times New Roman" w:hAnsi="Times New Roman" w:cs="Times New Roman"/>
          <w:sz w:val="22"/>
          <w:szCs w:val="22"/>
          <w:lang w:val="en-GB"/>
        </w:rPr>
        <w:lastRenderedPageBreak/>
        <w:t>Mandarin Language Data Extraction Flowchart</w:t>
      </w:r>
    </w:p>
    <w:p w14:paraId="63E2EF21" w14:textId="77777777" w:rsidR="00C65862" w:rsidRPr="00261D0C" w:rsidRDefault="00C65862" w:rsidP="00C65862">
      <w:pPr>
        <w:spacing w:before="0" w:after="160"/>
        <w:rPr>
          <w:rFonts w:ascii="Times New Roman" w:hAnsi="Times New Roman" w:cs="Times New Roman"/>
          <w:lang w:val="en-GB"/>
        </w:rPr>
      </w:pPr>
      <w:r w:rsidRPr="00261D0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37A8147D" wp14:editId="4626E3D0">
            <wp:extent cx="5972810" cy="4497705"/>
            <wp:effectExtent l="114300" t="101600" r="123190" b="137795"/>
            <wp:docPr id="85" name="Picture 8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 85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9770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13FCA786" w14:textId="77777777" w:rsidR="00C65862" w:rsidRPr="00261D0C" w:rsidRDefault="00C65862" w:rsidP="00C65862">
      <w:pPr>
        <w:spacing w:before="0" w:after="160"/>
        <w:rPr>
          <w:rFonts w:ascii="Times New Roman" w:hAnsi="Times New Roman" w:cs="Times New Roman"/>
          <w:lang w:val="en-GB"/>
        </w:rPr>
      </w:pPr>
      <w:r w:rsidRPr="00261D0C">
        <w:rPr>
          <w:rFonts w:ascii="Times New Roman" w:hAnsi="Times New Roman" w:cs="Times New Roman"/>
          <w:lang w:val="en-GB"/>
        </w:rPr>
        <w:br w:type="page"/>
      </w:r>
    </w:p>
    <w:p w14:paraId="5EB36DAF" w14:textId="77777777" w:rsidR="00C65862" w:rsidRPr="00261D0C" w:rsidRDefault="00C65862" w:rsidP="00C65862">
      <w:pPr>
        <w:pStyle w:val="Caption"/>
        <w:keepNext/>
        <w:rPr>
          <w:rFonts w:ascii="Times New Roman" w:hAnsi="Times New Roman" w:cs="Times New Roman"/>
          <w:sz w:val="22"/>
          <w:szCs w:val="22"/>
          <w:lang w:val="en-GB"/>
        </w:rPr>
      </w:pPr>
      <w:r w:rsidRPr="00261D0C">
        <w:rPr>
          <w:rFonts w:ascii="Times New Roman" w:hAnsi="Times New Roman" w:cs="Times New Roman"/>
          <w:sz w:val="22"/>
          <w:szCs w:val="22"/>
          <w:lang w:val="en-GB"/>
        </w:rPr>
        <w:lastRenderedPageBreak/>
        <w:t>Spanish and Portuguese Data Extraction Flowchart (Latin America Region)</w:t>
      </w:r>
    </w:p>
    <w:p w14:paraId="2483C0A5" w14:textId="77777777" w:rsidR="00C65862" w:rsidRPr="00261D0C" w:rsidRDefault="00C65862" w:rsidP="00C65862">
      <w:pPr>
        <w:spacing w:before="0" w:after="160"/>
        <w:rPr>
          <w:rFonts w:ascii="Times New Roman" w:hAnsi="Times New Roman" w:cs="Times New Roman"/>
          <w:lang w:val="en-GB"/>
        </w:rPr>
      </w:pPr>
      <w:r w:rsidRPr="00261D0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CFE8BAF" wp14:editId="2C41B2B5">
            <wp:extent cx="5972810" cy="4730750"/>
            <wp:effectExtent l="114300" t="101600" r="123190" b="133350"/>
            <wp:docPr id="83" name="Picture 8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83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73075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  <w:r w:rsidRPr="00261D0C">
        <w:rPr>
          <w:rFonts w:ascii="Times New Roman" w:hAnsi="Times New Roman" w:cs="Times New Roman"/>
          <w:lang w:val="en-GB"/>
        </w:rPr>
        <w:br w:type="page"/>
      </w:r>
    </w:p>
    <w:p w14:paraId="6D824D42" w14:textId="77777777" w:rsidR="00C65862" w:rsidRPr="00261D0C" w:rsidRDefault="00C65862" w:rsidP="00C65862">
      <w:pPr>
        <w:spacing w:before="0" w:after="160"/>
        <w:rPr>
          <w:rFonts w:ascii="Times New Roman" w:hAnsi="Times New Roman" w:cs="Times New Roman"/>
          <w:lang w:val="en-GB"/>
        </w:rPr>
      </w:pPr>
    </w:p>
    <w:p w14:paraId="3ADADC95" w14:textId="77777777" w:rsidR="00C65862" w:rsidRPr="00261D0C" w:rsidRDefault="00C65862" w:rsidP="00C65862">
      <w:pPr>
        <w:pStyle w:val="Caption"/>
        <w:keepNext/>
        <w:rPr>
          <w:rFonts w:ascii="Times New Roman" w:hAnsi="Times New Roman" w:cs="Times New Roman"/>
          <w:sz w:val="22"/>
          <w:szCs w:val="22"/>
          <w:lang w:val="en-GB"/>
        </w:rPr>
      </w:pPr>
      <w:r w:rsidRPr="00261D0C">
        <w:rPr>
          <w:rFonts w:ascii="Times New Roman" w:hAnsi="Times New Roman" w:cs="Times New Roman"/>
          <w:sz w:val="22"/>
          <w:szCs w:val="22"/>
          <w:lang w:val="en-GB"/>
        </w:rPr>
        <w:t>French Language Data Extraction Flowchart</w:t>
      </w:r>
    </w:p>
    <w:p w14:paraId="794D007D" w14:textId="77777777" w:rsidR="00C65862" w:rsidRPr="00261D0C" w:rsidRDefault="00C65862" w:rsidP="00C65862">
      <w:pPr>
        <w:spacing w:before="0" w:after="160"/>
        <w:rPr>
          <w:rFonts w:ascii="Times New Roman" w:hAnsi="Times New Roman" w:cs="Times New Roman"/>
          <w:lang w:val="en-GB"/>
        </w:rPr>
      </w:pPr>
      <w:r w:rsidRPr="00261D0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F71A670" wp14:editId="760B0AF9">
            <wp:extent cx="5972810" cy="4730750"/>
            <wp:effectExtent l="114300" t="101600" r="123190" b="133350"/>
            <wp:docPr id="84" name="Picture 84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 84" descr="Diagram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73075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1A18BCBD" w14:textId="77777777" w:rsidR="00C65862" w:rsidRPr="00261D0C" w:rsidRDefault="00C65862" w:rsidP="00C65862">
      <w:pPr>
        <w:spacing w:before="0" w:after="160" w:line="259" w:lineRule="auto"/>
        <w:rPr>
          <w:rFonts w:ascii="Times New Roman" w:eastAsia="Arial" w:hAnsi="Times New Roman" w:cs="Times New Roman"/>
          <w:lang w:val="en-GB"/>
        </w:rPr>
      </w:pPr>
    </w:p>
    <w:p w14:paraId="721B7BD7" w14:textId="77777777" w:rsidR="00AB0002" w:rsidRDefault="00AB0002"/>
    <w:sectPr w:rsidR="00AB0002" w:rsidSect="008B7F1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862"/>
    <w:rsid w:val="00030B00"/>
    <w:rsid w:val="008B7F1A"/>
    <w:rsid w:val="00AB0002"/>
    <w:rsid w:val="00C6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A1923"/>
  <w15:chartTrackingRefBased/>
  <w15:docId w15:val="{856E85DD-7B75-421A-BAF6-15C9517A8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862"/>
    <w:pPr>
      <w:spacing w:before="120" w:after="120" w:line="240" w:lineRule="auto"/>
    </w:pPr>
    <w:rPr>
      <w:rFonts w:eastAsia="SimSu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5862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 GILES-VERNICK</dc:creator>
  <cp:keywords/>
  <dc:description/>
  <cp:lastModifiedBy>Tamara  GILES-VERNICK</cp:lastModifiedBy>
  <cp:revision>1</cp:revision>
  <dcterms:created xsi:type="dcterms:W3CDTF">2023-08-21T17:51:00Z</dcterms:created>
  <dcterms:modified xsi:type="dcterms:W3CDTF">2023-08-21T17:51:00Z</dcterms:modified>
</cp:coreProperties>
</file>